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054E4" w14:textId="77777777" w:rsidR="00D54372" w:rsidRPr="005A12F0" w:rsidRDefault="00D54372" w:rsidP="00D54372">
      <w:pPr>
        <w:rPr>
          <w:b/>
        </w:rPr>
      </w:pPr>
      <w:r>
        <w:rPr>
          <w:b/>
        </w:rPr>
        <w:t>S3</w:t>
      </w:r>
      <w:r w:rsidRPr="005A12F0">
        <w:rPr>
          <w:b/>
        </w:rPr>
        <w:t xml:space="preserve"> </w:t>
      </w:r>
      <w:r>
        <w:rPr>
          <w:b/>
        </w:rPr>
        <w:t>Table</w:t>
      </w:r>
      <w:r w:rsidRPr="00AF110F">
        <w:rPr>
          <w:b/>
        </w:rPr>
        <w:t>. The relationship between</w:t>
      </w:r>
      <w:r>
        <w:rPr>
          <w:b/>
        </w:rPr>
        <w:t xml:space="preserve"> the</w:t>
      </w:r>
      <w:r w:rsidRPr="00AF110F">
        <w:rPr>
          <w:b/>
        </w:rPr>
        <w:t xml:space="preserve"> presence/absence of collateralization and</w:t>
      </w:r>
      <w:r>
        <w:rPr>
          <w:b/>
        </w:rPr>
        <w:t xml:space="preserve"> the</w:t>
      </w:r>
      <w:r w:rsidRPr="00AF110F">
        <w:rPr>
          <w:b/>
        </w:rPr>
        <w:t xml:space="preserve"> </w:t>
      </w:r>
      <w:r>
        <w:rPr>
          <w:b/>
        </w:rPr>
        <w:t>extent and severity of CAD</w:t>
      </w:r>
      <w:r w:rsidRPr="005A12F0">
        <w:rPr>
          <w:b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D54372" w:rsidRPr="008775BB" w14:paraId="478A4175" w14:textId="77777777" w:rsidTr="00D5437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5A37" w14:textId="77777777" w:rsidR="00D54372" w:rsidRPr="008775BB" w:rsidRDefault="00D54372" w:rsidP="004738D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bookmarkStart w:id="0" w:name="_GoBack" w:colFirst="0" w:colLast="3"/>
            <w:r w:rsidRPr="008775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A9F9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775BB">
              <w:rPr>
                <w:rFonts w:eastAsia="Times New Roman" w:cs="Times New Roman"/>
                <w:b/>
                <w:bCs/>
                <w:color w:val="000000"/>
              </w:rPr>
              <w:t>No Collateral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A5ED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775BB">
              <w:rPr>
                <w:rFonts w:eastAsia="Times New Roman" w:cs="Times New Roman"/>
                <w:b/>
                <w:bCs/>
                <w:color w:val="000000"/>
              </w:rPr>
              <w:t>Collateral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414C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775BB">
              <w:rPr>
                <w:rFonts w:eastAsia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F665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6F36" w14:textId="77777777" w:rsidR="00D54372" w:rsidRPr="008775BB" w:rsidRDefault="00D54372" w:rsidP="004738D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54372" w:rsidRPr="008775BB" w14:paraId="2074E115" w14:textId="77777777" w:rsidTr="00D5437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135A" w14:textId="77777777" w:rsidR="00D54372" w:rsidRPr="008775BB" w:rsidRDefault="00D54372" w:rsidP="004738D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775BB">
              <w:rPr>
                <w:rFonts w:eastAsia="Times New Roman" w:cs="Times New Roman"/>
                <w:color w:val="000000"/>
              </w:rPr>
              <w:t>1V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221D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775BB">
              <w:rPr>
                <w:rFonts w:eastAsia="Times New Roman" w:cs="Times New Roman"/>
                <w:color w:val="000000"/>
              </w:rPr>
              <w:t>207 (6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71C7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775BB">
              <w:rPr>
                <w:rFonts w:eastAsia="Times New Roman" w:cs="Times New Roman"/>
                <w:color w:val="000000"/>
              </w:rPr>
              <w:t>107 (34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9E75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775BB">
              <w:rPr>
                <w:rFonts w:eastAsia="Times New Roman" w:cs="Times New Roman"/>
                <w:color w:val="000000"/>
              </w:rPr>
              <w:t>314 (100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CD11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C17F" w14:textId="77777777" w:rsidR="00D54372" w:rsidRPr="008775BB" w:rsidRDefault="00D54372" w:rsidP="004738D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54372" w:rsidRPr="008775BB" w14:paraId="2B1609CD" w14:textId="77777777" w:rsidTr="00D5437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A218" w14:textId="77777777" w:rsidR="00D54372" w:rsidRPr="008775BB" w:rsidRDefault="00D54372" w:rsidP="004738D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775BB">
              <w:rPr>
                <w:rFonts w:eastAsia="Times New Roman" w:cs="Times New Roman"/>
                <w:color w:val="000000"/>
              </w:rPr>
              <w:t>2V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46C9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775BB">
              <w:rPr>
                <w:rFonts w:eastAsia="Times New Roman" w:cs="Times New Roman"/>
                <w:color w:val="000000"/>
              </w:rPr>
              <w:t>118 (49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8595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775BB">
              <w:rPr>
                <w:rFonts w:eastAsia="Times New Roman" w:cs="Times New Roman"/>
                <w:color w:val="000000"/>
              </w:rPr>
              <w:t>124 (51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62A6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775BB">
              <w:rPr>
                <w:rFonts w:eastAsia="Times New Roman" w:cs="Times New Roman"/>
                <w:color w:val="000000"/>
              </w:rPr>
              <w:t>242 (100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32A7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FAEC" w14:textId="77777777" w:rsidR="00D54372" w:rsidRPr="008775BB" w:rsidRDefault="00D54372" w:rsidP="004738D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54372" w:rsidRPr="008775BB" w14:paraId="6562713C" w14:textId="77777777" w:rsidTr="00D5437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BDB1" w14:textId="77777777" w:rsidR="00D54372" w:rsidRPr="008775BB" w:rsidRDefault="00D54372" w:rsidP="004738D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775BB">
              <w:rPr>
                <w:rFonts w:eastAsia="Times New Roman" w:cs="Times New Roman"/>
                <w:color w:val="000000"/>
              </w:rPr>
              <w:t>3V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D5F7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775BB">
              <w:rPr>
                <w:rFonts w:eastAsia="Times New Roman" w:cs="Times New Roman"/>
                <w:color w:val="000000"/>
              </w:rPr>
              <w:t>69 (24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3415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775BB">
              <w:rPr>
                <w:rFonts w:eastAsia="Times New Roman" w:cs="Times New Roman"/>
                <w:color w:val="000000"/>
              </w:rPr>
              <w:t>222 (7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CAD2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775BB">
              <w:rPr>
                <w:rFonts w:eastAsia="Times New Roman" w:cs="Times New Roman"/>
                <w:color w:val="000000"/>
              </w:rPr>
              <w:t>291 (100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8ED1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A811" w14:textId="77777777" w:rsidR="00D54372" w:rsidRPr="008775BB" w:rsidRDefault="00D54372" w:rsidP="004738D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54372" w:rsidRPr="008775BB" w14:paraId="4C987B6D" w14:textId="77777777" w:rsidTr="00D5437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FB91" w14:textId="77777777" w:rsidR="00D54372" w:rsidRPr="008775BB" w:rsidRDefault="00D54372" w:rsidP="004738D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775BB">
              <w:rPr>
                <w:rFonts w:eastAsia="Times New Roman" w:cs="Times New Roman"/>
                <w:color w:val="00000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AB50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775BB">
              <w:rPr>
                <w:rFonts w:eastAsia="Times New Roman" w:cs="Times New Roman"/>
                <w:color w:val="000000"/>
              </w:rPr>
              <w:t>394 (4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FA66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775BB">
              <w:rPr>
                <w:rFonts w:eastAsia="Times New Roman" w:cs="Times New Roman"/>
                <w:color w:val="000000"/>
              </w:rPr>
              <w:t>453 (5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E8D5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775BB">
              <w:rPr>
                <w:rFonts w:eastAsia="Times New Roman" w:cs="Times New Roman"/>
                <w:color w:val="000000"/>
              </w:rPr>
              <w:t>847 (100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FBAF" w14:textId="77777777" w:rsidR="00D54372" w:rsidRPr="008775BB" w:rsidRDefault="00D54372" w:rsidP="004738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4D48" w14:textId="77777777" w:rsidR="00D54372" w:rsidRPr="008775BB" w:rsidRDefault="00D54372" w:rsidP="004738D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bookmarkEnd w:id="0"/>
      <w:tr w:rsidR="00D54372" w:rsidRPr="008775BB" w14:paraId="4797C512" w14:textId="77777777" w:rsidTr="004738DE">
        <w:trPr>
          <w:trHeight w:val="512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EE40" w14:textId="77777777" w:rsidR="00D54372" w:rsidRPr="008775BB" w:rsidRDefault="00D54372" w:rsidP="004738D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i-square P</w:t>
            </w:r>
            <w:r w:rsidRPr="008775BB">
              <w:rPr>
                <w:rFonts w:eastAsia="Times New Roman" w:cs="Times New Roman"/>
                <w:color w:val="000000"/>
              </w:rPr>
              <w:t xml:space="preserve">-value = 2.30E-24, </w:t>
            </w:r>
            <w:proofErr w:type="spellStart"/>
            <w:r w:rsidRPr="008775BB">
              <w:rPr>
                <w:rFonts w:eastAsia="Times New Roman" w:cs="Times New Roman"/>
                <w:color w:val="000000"/>
              </w:rPr>
              <w:t>df</w:t>
            </w:r>
            <w:proofErr w:type="spellEnd"/>
            <w:r w:rsidRPr="008775BB">
              <w:rPr>
                <w:rFonts w:eastAsia="Times New Roman" w:cs="Times New Roman"/>
                <w:color w:val="000000"/>
              </w:rPr>
              <w:t xml:space="preserve"> =2. 1VD: one-vessel disease; 2VD: two-vessel disease; 3VD: three-vessel disease.</w:t>
            </w:r>
          </w:p>
        </w:tc>
      </w:tr>
    </w:tbl>
    <w:p w14:paraId="247029BE" w14:textId="77777777" w:rsidR="00AB6DCC" w:rsidRDefault="00D54372"/>
    <w:sectPr w:rsidR="00AB6DCC" w:rsidSect="00277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372"/>
    <w:rsid w:val="00034F27"/>
    <w:rsid w:val="00175221"/>
    <w:rsid w:val="002775C7"/>
    <w:rsid w:val="00303E1C"/>
    <w:rsid w:val="004D4948"/>
    <w:rsid w:val="0098244E"/>
    <w:rsid w:val="00D54372"/>
    <w:rsid w:val="00F9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A62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437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Macintosh Word</Application>
  <DocSecurity>0</DocSecurity>
  <Lines>2</Lines>
  <Paragraphs>1</Paragraphs>
  <ScaleCrop>false</ScaleCrop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i (NIH/NHGRI) [F]</dc:creator>
  <cp:keywords/>
  <dc:description/>
  <cp:lastModifiedBy>Liu, Zhi (NIH/NHGRI) [F]</cp:lastModifiedBy>
  <cp:revision>1</cp:revision>
  <dcterms:created xsi:type="dcterms:W3CDTF">2017-07-24T20:25:00Z</dcterms:created>
  <dcterms:modified xsi:type="dcterms:W3CDTF">2017-07-24T20:26:00Z</dcterms:modified>
</cp:coreProperties>
</file>